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orting Information Table S4.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. The difference values (NC-HC) of TS-H and the control group (NC-HSC) in all measured variables in the Partial Field Optokinetic nystagmus (OKN) task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>
        <w:trPr/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formance in the task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ount of saccades (sac/s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ccade amplitude (degrees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ccade velocity (deg/s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xation duration (ms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 group Mean (s.d.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,034 (0,26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 (0,6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,25 (13,7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,5 (94,6)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st control subject performance in measured variabl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,44 (subject no 14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,4 (subject no 9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1,8 (subject no 9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197,8 (subject no 13)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akest control subject performance in measured variabl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0,44 (subject no 9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1,2 (subject no 4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15,9 (subject no 1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4,1 (subject no 1)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performance of the best control subject when all variables were taken into account* (subject no 13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,3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,7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,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197,8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-H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 0,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,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,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458,6</w:t>
            </w:r>
          </w:p>
        </w:tc>
      </w:tr>
      <w:tr>
        <w:trPr/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direction of change for control subjects between NC and HC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decreased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increased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decreased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increased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decreased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increased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increased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decreased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*The controls were rank ordered (the control subjects received points from 1 to 14) on how well they performed in each variable. The subject who received most points was considered to be the best control subject in that task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230" w:footer="0" w:bottom="12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14:42:00Z</dcterms:created>
  <dc:creator>Sakari Kallio</dc:creator>
  <dc:description/>
  <cp:keywords/>
  <dc:language>en-US</dc:language>
  <cp:lastModifiedBy>Sakari Kallio</cp:lastModifiedBy>
  <dcterms:modified xsi:type="dcterms:W3CDTF">2011-09-20T13:38:00Z</dcterms:modified>
  <cp:revision>4</cp:revision>
  <dc:subject/>
  <dc:title/>
</cp:coreProperties>
</file>